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8C3B9A" w14:textId="7D7F4DD7" w:rsidR="00097719" w:rsidRPr="005E7DCB" w:rsidRDefault="00097719" w:rsidP="00097719">
      <w:pPr>
        <w:spacing w:line="360" w:lineRule="auto"/>
        <w:rPr>
          <w:rFonts w:ascii="Times New Roman" w:eastAsia="SimSun" w:hAnsi="Times New Roman" w:cs="Times New Roman"/>
          <w:b/>
          <w:color w:val="000000" w:themeColor="text1"/>
          <w:sz w:val="20"/>
          <w:szCs w:val="20"/>
        </w:rPr>
      </w:pPr>
      <w:bookmarkStart w:id="0" w:name="_Hlk145014234"/>
      <w:r w:rsidRPr="005E7DCB">
        <w:rPr>
          <w:rFonts w:ascii="Times New Roman" w:eastAsia="SimSun" w:hAnsi="Times New Roman" w:cs="Times New Roman"/>
          <w:b/>
          <w:color w:val="000000" w:themeColor="text1"/>
          <w:sz w:val="20"/>
          <w:szCs w:val="20"/>
        </w:rPr>
        <w:t>Supplemental Methods</w:t>
      </w:r>
      <w:bookmarkEnd w:id="0"/>
    </w:p>
    <w:p w14:paraId="04957B96" w14:textId="77777777" w:rsidR="00097719" w:rsidRPr="005E7DCB" w:rsidRDefault="00097719" w:rsidP="00097719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5E7DCB">
        <w:rPr>
          <w:rFonts w:ascii="Times New Roman" w:eastAsia="SimSun" w:hAnsi="Times New Roman" w:cs="Times New Roman"/>
          <w:b/>
          <w:color w:val="000000" w:themeColor="text1"/>
          <w:sz w:val="20"/>
          <w:szCs w:val="20"/>
        </w:rPr>
        <w:t>Study designs of</w:t>
      </w:r>
      <w:r w:rsidRPr="005E7DCB">
        <w:rPr>
          <w:color w:val="000000" w:themeColor="text1"/>
          <w:sz w:val="20"/>
          <w:szCs w:val="20"/>
        </w:rPr>
        <w:t xml:space="preserve"> </w:t>
      </w:r>
      <w:r w:rsidRPr="005E7DCB">
        <w:rPr>
          <w:rFonts w:ascii="Times New Roman" w:eastAsia="SimSun" w:hAnsi="Times New Roman" w:cs="Times New Roman"/>
          <w:b/>
          <w:color w:val="000000" w:themeColor="text1"/>
          <w:sz w:val="20"/>
          <w:szCs w:val="20"/>
        </w:rPr>
        <w:t>the CHARLS</w:t>
      </w:r>
      <w:r w:rsidRPr="005E7DCB">
        <w:rPr>
          <w:rFonts w:ascii="Times New Roman" w:eastAsia="SimSun" w:hAnsi="Times New Roman" w:cs="Times New Roman" w:hint="eastAsia"/>
          <w:b/>
          <w:color w:val="000000" w:themeColor="text1"/>
          <w:sz w:val="20"/>
          <w:szCs w:val="20"/>
        </w:rPr>
        <w:t>,</w:t>
      </w:r>
      <w:r w:rsidRPr="005E7DCB">
        <w:rPr>
          <w:rFonts w:ascii="Times New Roman" w:eastAsia="SimSun" w:hAnsi="Times New Roman" w:cs="Times New Roman"/>
          <w:b/>
          <w:color w:val="000000" w:themeColor="text1"/>
          <w:sz w:val="20"/>
          <w:szCs w:val="20"/>
        </w:rPr>
        <w:t xml:space="preserve"> ELSA, and HRS </w:t>
      </w:r>
    </w:p>
    <w:p w14:paraId="1668CFB5" w14:textId="7505B35D" w:rsidR="00097719" w:rsidRPr="000A2DA7" w:rsidRDefault="00097719" w:rsidP="004D2188">
      <w:pPr>
        <w:spacing w:line="360" w:lineRule="auto"/>
        <w:ind w:firstLineChars="200" w:firstLine="400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5E7DC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he</w:t>
      </w:r>
      <w:r w:rsidRPr="005E7DC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hina Health and Retirement Longitudinal Study (CHARLS)</w:t>
      </w:r>
      <w:r w:rsidRPr="005E7DC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5E7DC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as a prospective cohort study conducted in China. </w:t>
      </w:r>
      <w:r w:rsidR="005D7139"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In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ve 1, a nationally representative sample of</w:t>
      </w:r>
      <w:r w:rsidR="006932C0"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7,708 </w:t>
      </w:r>
      <w:r w:rsidR="007960D3"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participants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s recruited</w:t>
      </w:r>
      <w:r w:rsidRPr="000A2DA7">
        <w:rPr>
          <w:color w:val="000000" w:themeColor="text1"/>
          <w:sz w:val="20"/>
          <w:szCs w:val="20"/>
        </w:rPr>
        <w:t xml:space="preserve"> 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from 28 provinces in 2011 via</w:t>
      </w:r>
      <w:r w:rsidRPr="000A2DA7">
        <w:rPr>
          <w:color w:val="000000" w:themeColor="text1"/>
          <w:sz w:val="20"/>
          <w:szCs w:val="20"/>
        </w:rPr>
        <w:t xml:space="preserve"> 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multistage probability sampling. The</w:t>
      </w:r>
      <w:r w:rsidRPr="000A2DA7">
        <w:rPr>
          <w:color w:val="000000" w:themeColor="text1"/>
          <w:sz w:val="20"/>
          <w:szCs w:val="20"/>
        </w:rPr>
        <w:t xml:space="preserve"> 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imary aim of this study was to recruit </w:t>
      </w:r>
      <w:r w:rsidR="007960D3"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participants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ged ≥</w:t>
      </w:r>
      <w:r w:rsidR="005D7139"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45 years, but some </w:t>
      </w:r>
      <w:r w:rsidR="007960D3"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participants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ged 40 to 44 years also attended</w:t>
      </w:r>
      <w:r w:rsidRPr="000A2DA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the baseline survey.</w:t>
      </w:r>
      <w:r w:rsidRPr="000A2DA7">
        <w:rPr>
          <w:color w:val="000000" w:themeColor="text1"/>
          <w:sz w:val="20"/>
          <w:szCs w:val="20"/>
        </w:rPr>
        <w:t xml:space="preserve"> 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ll 17,708 </w:t>
      </w:r>
      <w:r w:rsidR="007960D3"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participants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nderwent face-to-face interviews by </w:t>
      </w:r>
      <w:r w:rsidR="005D7139"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rained staff using </w:t>
      </w:r>
      <w:r w:rsidR="005D7139"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andardized questionnaire to collect data on sociodemographic information, lifestyles, and health-related information. Among 17,708 </w:t>
      </w:r>
      <w:r w:rsidR="007960D3"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participants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13,978 </w:t>
      </w:r>
      <w:r w:rsidR="007960D3"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participants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D7139"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conducted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thropometric measurements to collect data on</w:t>
      </w:r>
      <w:r w:rsidRPr="000A2DA7">
        <w:rPr>
          <w:color w:val="000000" w:themeColor="text1"/>
          <w:sz w:val="20"/>
          <w:szCs w:val="20"/>
        </w:rPr>
        <w:t xml:space="preserve"> 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height, weight, waist circumference, hip circumference, blood pressure,</w:t>
      </w:r>
      <w:r w:rsidRPr="000A2DA7">
        <w:rPr>
          <w:color w:val="000000" w:themeColor="text1"/>
          <w:sz w:val="20"/>
          <w:szCs w:val="20"/>
        </w:rPr>
        <w:t xml:space="preserve"> 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grip strength,</w:t>
      </w:r>
      <w:r w:rsidR="006932C0"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so on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In addition, 11,847 </w:t>
      </w:r>
      <w:r w:rsidR="007960D3"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participants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ovided blood samples for </w:t>
      </w:r>
      <w:r w:rsidR="005D7139"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laboratory test. Biochemical</w:t>
      </w:r>
      <w:r w:rsidRPr="000A2DA7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indicators,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cluding</w:t>
      </w:r>
      <w:r w:rsidRPr="000A2DA7">
        <w:rPr>
          <w:color w:val="000000" w:themeColor="text1"/>
          <w:sz w:val="20"/>
          <w:szCs w:val="20"/>
        </w:rPr>
        <w:t xml:space="preserve"> 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otal cholesterol, high-density lipoprotein cholesterol, low-density lipoprotein cholesterol, glycated hemoglobin, fasting blood glucose, and C-reactive protein were measured by </w:t>
      </w:r>
      <w:r w:rsidR="005D7139"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lood test. </w:t>
      </w:r>
      <w:r w:rsidR="005D7139"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The f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ollow-up surveys were conducted in 2013 (</w:t>
      </w:r>
      <w:r w:rsidRPr="000A2DA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w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ave 2), 2015 (wave 3), 2018 (wave 4)</w:t>
      </w:r>
      <w:r w:rsidR="009C3A16"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, 2020(wave 5)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th questionnaire interviews and anthropometric measurements. Blood samples were collected in</w:t>
      </w:r>
      <w:r w:rsidR="009C3A16"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2015 again, and biochemical</w:t>
      </w:r>
      <w:r w:rsidRPr="000A2DA7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indicators were measured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y </w:t>
      </w:r>
      <w:r w:rsidR="005D7139"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blood test.</w:t>
      </w:r>
    </w:p>
    <w:p w14:paraId="4DF4FDC3" w14:textId="0BCC860E" w:rsidR="00097719" w:rsidRPr="000A2DA7" w:rsidRDefault="00097719" w:rsidP="004D2188">
      <w:pPr>
        <w:spacing w:line="360" w:lineRule="auto"/>
        <w:ind w:firstLineChars="200" w:firstLine="40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The</w:t>
      </w:r>
      <w:r w:rsidRPr="000A2DA7">
        <w:rPr>
          <w:color w:val="000000" w:themeColor="text1"/>
          <w:sz w:val="20"/>
          <w:szCs w:val="20"/>
        </w:rPr>
        <w:t xml:space="preserve"> 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nglish Longitudinal Study of Ageing (ELSA) was a prospective cohort study conducted in </w:t>
      </w:r>
      <w:r w:rsidR="00284EF7"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K. </w:t>
      </w:r>
      <w:r w:rsidR="00BA43EF"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In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ve 1, a nationally representative sample of 11,391 </w:t>
      </w:r>
      <w:r w:rsidR="007960D3"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participants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ged ≥50 years was recruited in 2002</w:t>
      </w:r>
      <w:r w:rsidR="009743B5"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-2003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BA43EF"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these</w:t>
      </w:r>
      <w:r w:rsidR="007960D3"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articipants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, face-to-face interview</w:t>
      </w:r>
      <w:r w:rsidR="00BA43EF"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mbin</w:t>
      </w:r>
      <w:r w:rsidR="00BA43EF"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ed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th</w:t>
      </w:r>
      <w:r w:rsidRPr="000A2DA7">
        <w:rPr>
          <w:color w:val="000000" w:themeColor="text1"/>
          <w:sz w:val="20"/>
          <w:szCs w:val="20"/>
        </w:rPr>
        <w:t xml:space="preserve"> 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self-completion questionnaire</w:t>
      </w:r>
      <w:r w:rsidR="00BA43EF"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ere </w:t>
      </w:r>
      <w:r w:rsidR="00BA43EF"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conducted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y </w:t>
      </w:r>
      <w:r w:rsidR="00BA43EF"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trained staff to collect data on sociodemographic information, lifestyles, and health-related information. Furthermore, additional</w:t>
      </w:r>
      <w:r w:rsidRPr="000A2DA7" w:rsidDel="00CF1B8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urse visits were </w:t>
      </w:r>
      <w:bookmarkStart w:id="1" w:name="_Hlk148967617"/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conducted</w:t>
      </w:r>
      <w:bookmarkEnd w:id="1"/>
      <w:r w:rsidRPr="000A2DA7">
        <w:rPr>
          <w:color w:val="000000" w:themeColor="text1"/>
          <w:sz w:val="20"/>
          <w:szCs w:val="20"/>
        </w:rPr>
        <w:t xml:space="preserve"> 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or </w:t>
      </w:r>
      <w:r w:rsidR="009743B5"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ssessments of </w:t>
      </w:r>
      <w:r w:rsidR="009743B5"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anthropometric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r w:rsidR="009743B5"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cluding 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height, weight, waist circumference, hip circumference, blood pressure,</w:t>
      </w:r>
      <w:r w:rsidRPr="000A2DA7">
        <w:rPr>
          <w:color w:val="000000" w:themeColor="text1"/>
          <w:sz w:val="20"/>
          <w:szCs w:val="20"/>
        </w:rPr>
        <w:t xml:space="preserve"> 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grip strength, and so on) and blood biochemical indicators (</w:t>
      </w:r>
      <w:r w:rsidR="009743B5"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cluding 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total cholesterol, high-density lipoprotein cholesterol, low-density lipoprotein cholesterol, glycated hemoglobin,</w:t>
      </w:r>
      <w:r w:rsidR="009743B5"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asting blood glucose,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C-reactive protein). T</w:t>
      </w:r>
      <w:r w:rsidRPr="000A2DA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he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0A2DA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first</w:t>
      </w:r>
      <w:r w:rsidRPr="000A2DA7">
        <w:rPr>
          <w:color w:val="000000" w:themeColor="text1"/>
          <w:sz w:val="20"/>
          <w:szCs w:val="20"/>
        </w:rPr>
        <w:t xml:space="preserve"> 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nurse visit</w:t>
      </w:r>
      <w:r w:rsidRPr="000A2DA7">
        <w:rPr>
          <w:color w:val="000000" w:themeColor="text1"/>
          <w:sz w:val="20"/>
          <w:szCs w:val="20"/>
        </w:rPr>
        <w:t xml:space="preserve"> </w:t>
      </w:r>
      <w:r w:rsidR="00F500E2"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began</w:t>
      </w:r>
      <w:r w:rsidRPr="000A2DA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BA43EF"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in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ve 2 (2004</w:t>
      </w:r>
      <w:r w:rsidR="009743B5"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-2005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which included 7,666 </w:t>
      </w:r>
      <w:r w:rsidR="007960D3"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participants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rom the core members. Routine</w:t>
      </w:r>
      <w:r w:rsidRPr="000A2DA7">
        <w:rPr>
          <w:color w:val="000000" w:themeColor="text1"/>
          <w:sz w:val="20"/>
          <w:szCs w:val="20"/>
        </w:rPr>
        <w:t xml:space="preserve"> 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follow-up surveys were</w:t>
      </w:r>
      <w:r w:rsidRPr="000A2DA7">
        <w:rPr>
          <w:color w:val="000000" w:themeColor="text1"/>
          <w:sz w:val="20"/>
          <w:szCs w:val="20"/>
        </w:rPr>
        <w:t xml:space="preserve"> 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conducted every two years since wave 1, and</w:t>
      </w:r>
      <w:r w:rsidRPr="000A2DA7">
        <w:rPr>
          <w:color w:val="000000" w:themeColor="text1"/>
          <w:sz w:val="20"/>
          <w:szCs w:val="20"/>
        </w:rPr>
        <w:t xml:space="preserve"> 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nurse visits were</w:t>
      </w:r>
      <w:r w:rsidRPr="000A2DA7">
        <w:rPr>
          <w:color w:val="000000" w:themeColor="text1"/>
          <w:sz w:val="20"/>
          <w:szCs w:val="20"/>
        </w:rPr>
        <w:t xml:space="preserve"> 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conducted every four years since wave 2.</w:t>
      </w:r>
    </w:p>
    <w:p w14:paraId="35C6B49A" w14:textId="49264310" w:rsidR="00097719" w:rsidRPr="000A2DA7" w:rsidRDefault="00097719" w:rsidP="004D2188">
      <w:pPr>
        <w:spacing w:line="360" w:lineRule="auto"/>
        <w:ind w:firstLineChars="200" w:firstLine="400"/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The Health and Retirement</w:t>
      </w:r>
      <w:r w:rsidRPr="000A2DA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udy (HRS) was </w:t>
      </w:r>
      <w:r w:rsidRPr="000A2DA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lso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 prospective </w:t>
      </w:r>
      <w:r w:rsidRPr="000A2DA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nd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ationally representative cohort study conducted in the USA. </w:t>
      </w:r>
      <w:r w:rsidR="00803710"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For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0A2DA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wave 1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, HRS</w:t>
      </w:r>
      <w:r w:rsidRPr="000A2DA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recruited</w:t>
      </w:r>
      <w:r w:rsidRPr="000A2DA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</w:t>
      </w:r>
      <w:r w:rsidR="007960D3"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participants</w:t>
      </w:r>
      <w:r w:rsidRPr="000A2DA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aged 51 to 61 years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1992</w:t>
      </w:r>
      <w:r w:rsidR="003A7A16" w:rsidRPr="000A2DA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</w:t>
      </w:r>
      <w:r w:rsidRPr="000A2DA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combined with the</w:t>
      </w:r>
      <w:r w:rsidR="00803710" w:rsidRPr="000A2DA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</w:t>
      </w:r>
      <w:r w:rsidRPr="000A2DA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Asset and Health Dynamics of the Oldest Old Study which enrolled </w:t>
      </w:r>
      <w:r w:rsidR="007960D3"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participants</w:t>
      </w:r>
      <w:r w:rsidRPr="000A2DA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aged 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≥70 years</w:t>
      </w:r>
      <w:r w:rsidRPr="000A2DA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in 1993.</w:t>
      </w:r>
      <w:r w:rsidRPr="000A2DA7">
        <w:rPr>
          <w:color w:val="000000" w:themeColor="text1"/>
          <w:sz w:val="20"/>
          <w:szCs w:val="20"/>
        </w:rPr>
        <w:t xml:space="preserve"> </w:t>
      </w:r>
      <w:r w:rsidRPr="000A2DA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In</w:t>
      </w:r>
      <w:r w:rsidRPr="000A2DA7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0A2DA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1998, HRS also merged two studies (the Children of the Depression and the War Babies) to make the</w:t>
      </w:r>
      <w:r w:rsidRPr="000A2DA7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0A2DA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sample fully </w:t>
      </w:r>
      <w:r w:rsidRPr="000A2DA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lastRenderedPageBreak/>
        <w:t xml:space="preserve">representative of the USA population aged 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≥50 years.</w:t>
      </w:r>
      <w:r w:rsidRPr="000A2DA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Since 1992, </w:t>
      </w:r>
      <w:r w:rsidR="007960D3"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participants</w:t>
      </w:r>
      <w:r w:rsidRPr="000A2DA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were interviewed every 2 years to collect data on</w:t>
      </w:r>
      <w:r w:rsidRPr="000A2DA7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0A2DA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sociodemographic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formation, lifestyles, and health-related information.</w:t>
      </w:r>
      <w:r w:rsidRPr="000A2DA7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0A2DA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Before</w:t>
      </w:r>
      <w:r w:rsidRPr="000A2DA7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0A2DA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2004 (wave 7), most interviews were conducted by telephone, except</w:t>
      </w:r>
      <w:r w:rsidRPr="000A2DA7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0A2DA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for </w:t>
      </w:r>
      <w:r w:rsidR="007960D3"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participants</w:t>
      </w:r>
      <w:r w:rsidRPr="000A2DA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aged 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≥</w:t>
      </w:r>
      <w:r w:rsidRPr="000A2DA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80 who were offered face-to-face</w:t>
      </w:r>
      <w:r w:rsidRPr="000A2DA7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0A2DA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interviews. Since 2006 (wave 8), half of </w:t>
      </w:r>
      <w:r w:rsidR="00803710" w:rsidRPr="000A2DA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the </w:t>
      </w:r>
      <w:r w:rsidR="007960D3"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participants</w:t>
      </w:r>
      <w:r w:rsidRPr="000A2DA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performed enhanced face-to-face interviews</w:t>
      </w:r>
      <w:r w:rsidRPr="000A2DA7">
        <w:rPr>
          <w:color w:val="000000" w:themeColor="text1"/>
          <w:sz w:val="20"/>
          <w:szCs w:val="20"/>
        </w:rPr>
        <w:t xml:space="preserve"> </w:t>
      </w:r>
      <w:r w:rsidRPr="000A2DA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(EFTF), while the other half carried out telephone interviews.</w:t>
      </w:r>
      <w:r w:rsidRPr="000A2DA7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0A2DA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In the EFTF interview</w:t>
      </w:r>
      <w:r w:rsidR="003A7A16" w:rsidRPr="000A2DA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s</w:t>
      </w:r>
      <w:r w:rsidRPr="000A2DA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, physical 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tests</w:t>
      </w:r>
      <w:r w:rsidRPr="000A2DA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were conducted to collect data on 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height, weight, waist circumference, blood pressure,</w:t>
      </w:r>
      <w:r w:rsidRPr="000A2DA7">
        <w:rPr>
          <w:color w:val="000000" w:themeColor="text1"/>
          <w:sz w:val="20"/>
          <w:szCs w:val="20"/>
        </w:rPr>
        <w:t xml:space="preserve"> 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grip strength,</w:t>
      </w:r>
      <w:r w:rsidR="003A7A16"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so on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Meanwhile, </w:t>
      </w:r>
      <w:r w:rsidRPr="000A2DA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blood samples were assayed for five 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biochemical</w:t>
      </w:r>
      <w:r w:rsidRPr="000A2DA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indicators:</w:t>
      </w:r>
      <w:r w:rsidRPr="000A2DA7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0A2DA7">
        <w:rPr>
          <w:rFonts w:ascii="Times New Roman" w:hAnsi="Times New Roman" w:cs="Times New Roman"/>
          <w:color w:val="000000" w:themeColor="text1"/>
          <w:sz w:val="20"/>
          <w:szCs w:val="20"/>
        </w:rPr>
        <w:t>total cholesterol, high-density lipoprotein cholesterol, glycated hemoglobin,</w:t>
      </w:r>
      <w:r w:rsidRPr="000A2DA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C-reactive</w:t>
      </w:r>
      <w:r w:rsidRPr="000A2DA7">
        <w:rPr>
          <w:rFonts w:ascii="Times New Roman" w:eastAsia="等线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0A2DA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protein, and cystatin C. </w:t>
      </w:r>
      <w:r w:rsidR="00803710" w:rsidRPr="000A2DA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R</w:t>
      </w:r>
      <w:r w:rsidRPr="000A2DA7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outine follow-up surveys were performed every two years since wave 1.</w:t>
      </w:r>
    </w:p>
    <w:p w14:paraId="3C02EB09" w14:textId="77777777" w:rsidR="00322DD2" w:rsidRPr="000A2DA7" w:rsidRDefault="00322DD2" w:rsidP="00FD5AD8">
      <w:pPr>
        <w:spacing w:line="360" w:lineRule="auto"/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</w:p>
    <w:p w14:paraId="096AF192" w14:textId="2299A13E" w:rsidR="00FD5AD8" w:rsidRPr="000A2DA7" w:rsidRDefault="00FD5AD8" w:rsidP="004D7C50">
      <w:pPr>
        <w:widowControl/>
        <w:tabs>
          <w:tab w:val="left" w:pos="2170"/>
        </w:tabs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0A2DA7">
        <w:rPr>
          <w:rFonts w:ascii="Times New Roman" w:hAnsi="Times New Roman" w:cs="Times New Roman"/>
          <w:b/>
          <w:bCs/>
          <w:color w:val="000000" w:themeColor="text1"/>
        </w:rPr>
        <w:t>Reference</w:t>
      </w:r>
      <w:r w:rsidR="004D7C50" w:rsidRPr="000A2DA7">
        <w:rPr>
          <w:rFonts w:ascii="Times New Roman" w:hAnsi="Times New Roman" w:cs="Times New Roman"/>
          <w:b/>
          <w:bCs/>
          <w:color w:val="000000" w:themeColor="text1"/>
        </w:rPr>
        <w:tab/>
      </w:r>
    </w:p>
    <w:p w14:paraId="00F792E9" w14:textId="77777777" w:rsidR="00322DD2" w:rsidRPr="000A2DA7" w:rsidRDefault="00FD5AD8" w:rsidP="00731FE7">
      <w:pPr>
        <w:pStyle w:val="EndNoteBibliography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0A2DA7">
        <w:rPr>
          <w:rFonts w:ascii="Times New Roman" w:hAnsi="Times New Roman" w:cs="Times New Roman"/>
          <w:color w:val="000000" w:themeColor="text1"/>
        </w:rPr>
        <w:fldChar w:fldCharType="begin"/>
      </w:r>
      <w:r w:rsidRPr="000A2DA7"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 w:rsidRPr="000A2DA7">
        <w:rPr>
          <w:rFonts w:ascii="Times New Roman" w:hAnsi="Times New Roman" w:cs="Times New Roman"/>
          <w:color w:val="000000" w:themeColor="text1"/>
        </w:rPr>
        <w:fldChar w:fldCharType="separate"/>
      </w:r>
      <w:r w:rsidR="00322DD2" w:rsidRPr="000A2DA7">
        <w:rPr>
          <w:rFonts w:ascii="Times New Roman" w:hAnsi="Times New Roman" w:cs="Times New Roman"/>
          <w:color w:val="000000" w:themeColor="text1"/>
        </w:rPr>
        <w:t>1.</w:t>
      </w:r>
      <w:r w:rsidR="00322DD2" w:rsidRPr="000A2DA7">
        <w:rPr>
          <w:rFonts w:ascii="Times New Roman" w:hAnsi="Times New Roman" w:cs="Times New Roman"/>
          <w:color w:val="000000" w:themeColor="text1"/>
        </w:rPr>
        <w:tab/>
        <w:t xml:space="preserve">Sato K, Noguchi H, Inoue K, Kawachi I, Kondo N. Retirement and cardiovascular disease: a longitudinal study in 35 countries. </w:t>
      </w:r>
      <w:r w:rsidR="00322DD2" w:rsidRPr="000A2DA7">
        <w:rPr>
          <w:rFonts w:ascii="Times New Roman" w:hAnsi="Times New Roman" w:cs="Times New Roman"/>
          <w:i/>
          <w:color w:val="000000" w:themeColor="text1"/>
        </w:rPr>
        <w:t xml:space="preserve">Int J Epidemiol </w:t>
      </w:r>
      <w:r w:rsidR="00322DD2" w:rsidRPr="000A2DA7">
        <w:rPr>
          <w:rFonts w:ascii="Times New Roman" w:hAnsi="Times New Roman" w:cs="Times New Roman"/>
          <w:color w:val="000000" w:themeColor="text1"/>
        </w:rPr>
        <w:t>2023;</w:t>
      </w:r>
      <w:r w:rsidR="00322DD2" w:rsidRPr="000A2DA7">
        <w:rPr>
          <w:rFonts w:ascii="Times New Roman" w:hAnsi="Times New Roman" w:cs="Times New Roman"/>
          <w:b/>
          <w:color w:val="000000" w:themeColor="text1"/>
        </w:rPr>
        <w:t>52</w:t>
      </w:r>
      <w:r w:rsidR="00322DD2" w:rsidRPr="000A2DA7">
        <w:rPr>
          <w:rFonts w:ascii="Times New Roman" w:hAnsi="Times New Roman" w:cs="Times New Roman"/>
          <w:color w:val="000000" w:themeColor="text1"/>
        </w:rPr>
        <w:t>:1047-1059. doi: 10.1093/ije/dyad058</w:t>
      </w:r>
    </w:p>
    <w:p w14:paraId="20D17386" w14:textId="77777777" w:rsidR="00322DD2" w:rsidRPr="000A2DA7" w:rsidRDefault="00322DD2" w:rsidP="00731FE7">
      <w:pPr>
        <w:pStyle w:val="EndNoteBibliography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0A2DA7">
        <w:rPr>
          <w:rFonts w:ascii="Times New Roman" w:hAnsi="Times New Roman" w:cs="Times New Roman"/>
          <w:color w:val="000000" w:themeColor="text1"/>
        </w:rPr>
        <w:t>2.</w:t>
      </w:r>
      <w:r w:rsidRPr="000A2DA7">
        <w:rPr>
          <w:rFonts w:ascii="Times New Roman" w:hAnsi="Times New Roman" w:cs="Times New Roman"/>
          <w:color w:val="000000" w:themeColor="text1"/>
        </w:rPr>
        <w:tab/>
        <w:t>Gao K, Cao LF, Ma WZ, Gao YJ, Luo MS, Zhu J</w:t>
      </w:r>
      <w:r w:rsidRPr="000A2DA7">
        <w:rPr>
          <w:rFonts w:ascii="Times New Roman" w:hAnsi="Times New Roman" w:cs="Times New Roman"/>
          <w:i/>
          <w:color w:val="000000" w:themeColor="text1"/>
        </w:rPr>
        <w:t>, et al.</w:t>
      </w:r>
      <w:r w:rsidRPr="000A2DA7">
        <w:rPr>
          <w:rFonts w:ascii="Times New Roman" w:hAnsi="Times New Roman" w:cs="Times New Roman"/>
          <w:color w:val="000000" w:themeColor="text1"/>
        </w:rPr>
        <w:t xml:space="preserve"> Association between sarcopenia and cardiovascular disease among middle-aged and older adults: Findings from the China health and retirement longitudinal study. </w:t>
      </w:r>
      <w:r w:rsidRPr="000A2DA7">
        <w:rPr>
          <w:rFonts w:ascii="Times New Roman" w:hAnsi="Times New Roman" w:cs="Times New Roman"/>
          <w:i/>
          <w:color w:val="000000" w:themeColor="text1"/>
        </w:rPr>
        <w:t xml:space="preserve">EClinicalMedicine </w:t>
      </w:r>
      <w:r w:rsidRPr="000A2DA7">
        <w:rPr>
          <w:rFonts w:ascii="Times New Roman" w:hAnsi="Times New Roman" w:cs="Times New Roman"/>
          <w:color w:val="000000" w:themeColor="text1"/>
        </w:rPr>
        <w:t>2022;</w:t>
      </w:r>
      <w:r w:rsidRPr="000A2DA7">
        <w:rPr>
          <w:rFonts w:ascii="Times New Roman" w:hAnsi="Times New Roman" w:cs="Times New Roman"/>
          <w:b/>
          <w:color w:val="000000" w:themeColor="text1"/>
        </w:rPr>
        <w:t>44</w:t>
      </w:r>
      <w:r w:rsidRPr="000A2DA7">
        <w:rPr>
          <w:rFonts w:ascii="Times New Roman" w:hAnsi="Times New Roman" w:cs="Times New Roman"/>
          <w:color w:val="000000" w:themeColor="text1"/>
        </w:rPr>
        <w:t>:101264. doi: 10.1016/j.eclinm.2021.101264</w:t>
      </w:r>
    </w:p>
    <w:p w14:paraId="14C882D7" w14:textId="77777777" w:rsidR="00322DD2" w:rsidRPr="000A2DA7" w:rsidRDefault="00322DD2" w:rsidP="00731FE7">
      <w:pPr>
        <w:pStyle w:val="EndNoteBibliography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0A2DA7">
        <w:rPr>
          <w:rFonts w:ascii="Times New Roman" w:hAnsi="Times New Roman" w:cs="Times New Roman"/>
          <w:color w:val="000000" w:themeColor="text1"/>
        </w:rPr>
        <w:t>3.</w:t>
      </w:r>
      <w:r w:rsidRPr="000A2DA7">
        <w:rPr>
          <w:rFonts w:ascii="Times New Roman" w:hAnsi="Times New Roman" w:cs="Times New Roman"/>
          <w:color w:val="000000" w:themeColor="text1"/>
        </w:rPr>
        <w:tab/>
        <w:t>Bu F, Steptoe A, Fancourt D. Relationship between loneliness, social iso</w:t>
      </w:r>
      <w:bookmarkStart w:id="2" w:name="_GoBack"/>
      <w:bookmarkEnd w:id="2"/>
      <w:r w:rsidRPr="000A2DA7">
        <w:rPr>
          <w:rFonts w:ascii="Times New Roman" w:hAnsi="Times New Roman" w:cs="Times New Roman"/>
          <w:color w:val="000000" w:themeColor="text1"/>
        </w:rPr>
        <w:t xml:space="preserve">lation and modifiable risk factors for cardiovascular disease: a latent class analysis. </w:t>
      </w:r>
      <w:r w:rsidRPr="000A2DA7">
        <w:rPr>
          <w:rFonts w:ascii="Times New Roman" w:hAnsi="Times New Roman" w:cs="Times New Roman"/>
          <w:i/>
          <w:color w:val="000000" w:themeColor="text1"/>
        </w:rPr>
        <w:t xml:space="preserve">J Epidemiol Community Health </w:t>
      </w:r>
      <w:r w:rsidRPr="000A2DA7">
        <w:rPr>
          <w:rFonts w:ascii="Times New Roman" w:hAnsi="Times New Roman" w:cs="Times New Roman"/>
          <w:color w:val="000000" w:themeColor="text1"/>
        </w:rPr>
        <w:t>2021;</w:t>
      </w:r>
      <w:r w:rsidRPr="000A2DA7">
        <w:rPr>
          <w:rFonts w:ascii="Times New Roman" w:hAnsi="Times New Roman" w:cs="Times New Roman"/>
          <w:b/>
          <w:color w:val="000000" w:themeColor="text1"/>
        </w:rPr>
        <w:t>75</w:t>
      </w:r>
      <w:r w:rsidRPr="000A2DA7">
        <w:rPr>
          <w:rFonts w:ascii="Times New Roman" w:hAnsi="Times New Roman" w:cs="Times New Roman"/>
          <w:color w:val="000000" w:themeColor="text1"/>
        </w:rPr>
        <w:t>:749-754. doi: 10.1136/jech-2020-215539</w:t>
      </w:r>
    </w:p>
    <w:p w14:paraId="4A5C18B3" w14:textId="77777777" w:rsidR="00322DD2" w:rsidRPr="000A2DA7" w:rsidRDefault="00322DD2" w:rsidP="00731FE7">
      <w:pPr>
        <w:pStyle w:val="EndNoteBibliography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0A2DA7">
        <w:rPr>
          <w:rFonts w:ascii="Times New Roman" w:hAnsi="Times New Roman" w:cs="Times New Roman"/>
          <w:color w:val="000000" w:themeColor="text1"/>
        </w:rPr>
        <w:t>4.</w:t>
      </w:r>
      <w:r w:rsidRPr="000A2DA7">
        <w:rPr>
          <w:rFonts w:ascii="Times New Roman" w:hAnsi="Times New Roman" w:cs="Times New Roman"/>
          <w:color w:val="000000" w:themeColor="text1"/>
        </w:rPr>
        <w:tab/>
        <w:t xml:space="preserve">Skoblow HF, Proulx CM. C-Reactive Protein, Subjective Aging, and Incident Cardiovascular Disease: A Mediation Model. </w:t>
      </w:r>
      <w:r w:rsidRPr="000A2DA7">
        <w:rPr>
          <w:rFonts w:ascii="Times New Roman" w:hAnsi="Times New Roman" w:cs="Times New Roman"/>
          <w:i/>
          <w:color w:val="000000" w:themeColor="text1"/>
        </w:rPr>
        <w:t xml:space="preserve">J Gerontol B Psychol Sci Soc Sci </w:t>
      </w:r>
      <w:r w:rsidRPr="000A2DA7">
        <w:rPr>
          <w:rFonts w:ascii="Times New Roman" w:hAnsi="Times New Roman" w:cs="Times New Roman"/>
          <w:color w:val="000000" w:themeColor="text1"/>
        </w:rPr>
        <w:t>2022;</w:t>
      </w:r>
      <w:r w:rsidRPr="000A2DA7">
        <w:rPr>
          <w:rFonts w:ascii="Times New Roman" w:hAnsi="Times New Roman" w:cs="Times New Roman"/>
          <w:b/>
          <w:color w:val="000000" w:themeColor="text1"/>
        </w:rPr>
        <w:t>77</w:t>
      </w:r>
      <w:r w:rsidRPr="000A2DA7">
        <w:rPr>
          <w:rFonts w:ascii="Times New Roman" w:hAnsi="Times New Roman" w:cs="Times New Roman"/>
          <w:color w:val="000000" w:themeColor="text1"/>
        </w:rPr>
        <w:t>:1654-1658. doi: 10.1093/geronb/gbac051</w:t>
      </w:r>
    </w:p>
    <w:p w14:paraId="5AA6B568" w14:textId="77777777" w:rsidR="00322DD2" w:rsidRPr="000A2DA7" w:rsidRDefault="00322DD2" w:rsidP="00731FE7">
      <w:pPr>
        <w:pStyle w:val="EndNoteBibliography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0A2DA7">
        <w:rPr>
          <w:rFonts w:ascii="Times New Roman" w:hAnsi="Times New Roman" w:cs="Times New Roman"/>
          <w:color w:val="000000" w:themeColor="text1"/>
        </w:rPr>
        <w:t>5.</w:t>
      </w:r>
      <w:r w:rsidRPr="000A2DA7">
        <w:rPr>
          <w:rFonts w:ascii="Times New Roman" w:hAnsi="Times New Roman" w:cs="Times New Roman"/>
          <w:color w:val="000000" w:themeColor="text1"/>
        </w:rPr>
        <w:tab/>
        <w:t xml:space="preserve">Xie W, Zheng F, Yan L, Zhong B. Cognitive Decline Before and After Incident Coronary Events. </w:t>
      </w:r>
      <w:r w:rsidRPr="000A2DA7">
        <w:rPr>
          <w:rFonts w:ascii="Times New Roman" w:hAnsi="Times New Roman" w:cs="Times New Roman"/>
          <w:i/>
          <w:color w:val="000000" w:themeColor="text1"/>
        </w:rPr>
        <w:t xml:space="preserve">J Am Coll Cardiol </w:t>
      </w:r>
      <w:r w:rsidRPr="000A2DA7">
        <w:rPr>
          <w:rFonts w:ascii="Times New Roman" w:hAnsi="Times New Roman" w:cs="Times New Roman"/>
          <w:color w:val="000000" w:themeColor="text1"/>
        </w:rPr>
        <w:t>2019;</w:t>
      </w:r>
      <w:r w:rsidRPr="000A2DA7">
        <w:rPr>
          <w:rFonts w:ascii="Times New Roman" w:hAnsi="Times New Roman" w:cs="Times New Roman"/>
          <w:b/>
          <w:color w:val="000000" w:themeColor="text1"/>
        </w:rPr>
        <w:t>73</w:t>
      </w:r>
      <w:r w:rsidRPr="000A2DA7">
        <w:rPr>
          <w:rFonts w:ascii="Times New Roman" w:hAnsi="Times New Roman" w:cs="Times New Roman"/>
          <w:color w:val="000000" w:themeColor="text1"/>
        </w:rPr>
        <w:t>:3041-3050. doi: 10.1016/j.jacc.2019.04.019</w:t>
      </w:r>
    </w:p>
    <w:p w14:paraId="3C879891" w14:textId="62B75AB9" w:rsidR="00097719" w:rsidRPr="005E7DCB" w:rsidRDefault="00322DD2" w:rsidP="00E96AC0">
      <w:pPr>
        <w:pStyle w:val="EndNoteBibliography"/>
        <w:spacing w:line="360" w:lineRule="auto"/>
        <w:jc w:val="both"/>
        <w:rPr>
          <w:rFonts w:ascii="Times New Roman" w:hAnsi="Times New Roman" w:cs="Times New Roman"/>
          <w:color w:val="000000" w:themeColor="text1"/>
          <w:szCs w:val="20"/>
        </w:rPr>
      </w:pPr>
      <w:r w:rsidRPr="000A2DA7">
        <w:rPr>
          <w:rFonts w:ascii="Times New Roman" w:hAnsi="Times New Roman" w:cs="Times New Roman"/>
          <w:color w:val="000000" w:themeColor="text1"/>
        </w:rPr>
        <w:t>6.</w:t>
      </w:r>
      <w:r w:rsidRPr="000A2DA7">
        <w:rPr>
          <w:rFonts w:ascii="Times New Roman" w:hAnsi="Times New Roman" w:cs="Times New Roman"/>
          <w:color w:val="000000" w:themeColor="text1"/>
        </w:rPr>
        <w:tab/>
        <w:t xml:space="preserve">Glymour MM, Avendano M. Can self-reported strokes be used to study stroke incidence and risk factors?: evidence from the health and retirement study. </w:t>
      </w:r>
      <w:r w:rsidRPr="000A2DA7">
        <w:rPr>
          <w:rFonts w:ascii="Times New Roman" w:hAnsi="Times New Roman" w:cs="Times New Roman"/>
          <w:i/>
          <w:color w:val="000000" w:themeColor="text1"/>
        </w:rPr>
        <w:t xml:space="preserve">Stroke </w:t>
      </w:r>
      <w:r w:rsidRPr="000A2DA7">
        <w:rPr>
          <w:rFonts w:ascii="Times New Roman" w:hAnsi="Times New Roman" w:cs="Times New Roman"/>
          <w:color w:val="000000" w:themeColor="text1"/>
        </w:rPr>
        <w:t>2009;</w:t>
      </w:r>
      <w:r w:rsidRPr="000A2DA7">
        <w:rPr>
          <w:rFonts w:ascii="Times New Roman" w:hAnsi="Times New Roman" w:cs="Times New Roman"/>
          <w:b/>
          <w:color w:val="000000" w:themeColor="text1"/>
        </w:rPr>
        <w:t>40</w:t>
      </w:r>
      <w:r w:rsidRPr="000A2DA7">
        <w:rPr>
          <w:rFonts w:ascii="Times New Roman" w:hAnsi="Times New Roman" w:cs="Times New Roman"/>
          <w:color w:val="000000" w:themeColor="text1"/>
        </w:rPr>
        <w:t>:873-879. doi: 10.1161/strokeaha.108.529479</w:t>
      </w:r>
      <w:r w:rsidR="00FD5AD8" w:rsidRPr="000A2DA7">
        <w:rPr>
          <w:rFonts w:ascii="Times New Roman" w:hAnsi="Times New Roman" w:cs="Times New Roman"/>
          <w:color w:val="000000" w:themeColor="text1"/>
        </w:rPr>
        <w:fldChar w:fldCharType="end"/>
      </w:r>
    </w:p>
    <w:sectPr w:rsidR="00097719" w:rsidRPr="005E7DCB" w:rsidSect="00662F69">
      <w:footerReference w:type="default" r:id="rId6"/>
      <w:pgSz w:w="11906" w:h="16838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7BD7AD" w14:textId="77777777" w:rsidR="00AB6356" w:rsidRDefault="00AB6356" w:rsidP="00FD5AD8">
      <w:r>
        <w:separator/>
      </w:r>
    </w:p>
  </w:endnote>
  <w:endnote w:type="continuationSeparator" w:id="0">
    <w:p w14:paraId="4305D7BC" w14:textId="77777777" w:rsidR="00AB6356" w:rsidRDefault="00AB6356" w:rsidP="00FD5A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73779821"/>
      <w:docPartObj>
        <w:docPartGallery w:val="Page Numbers (Bottom of Page)"/>
        <w:docPartUnique/>
      </w:docPartObj>
    </w:sdtPr>
    <w:sdtEndPr/>
    <w:sdtContent>
      <w:p w14:paraId="47200739" w14:textId="537D31A3" w:rsidR="00B97EFE" w:rsidRDefault="00B97EF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A2DA7" w:rsidRPr="000A2DA7">
          <w:rPr>
            <w:noProof/>
            <w:lang w:val="zh-CN"/>
          </w:rPr>
          <w:t>1</w:t>
        </w:r>
        <w:r>
          <w:fldChar w:fldCharType="end"/>
        </w:r>
      </w:p>
    </w:sdtContent>
  </w:sdt>
  <w:p w14:paraId="1AB172B0" w14:textId="77777777" w:rsidR="00B97EFE" w:rsidRDefault="00B97EF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AF67CD" w14:textId="77777777" w:rsidR="00AB6356" w:rsidRDefault="00AB6356" w:rsidP="00FD5AD8">
      <w:r>
        <w:separator/>
      </w:r>
    </w:p>
  </w:footnote>
  <w:footnote w:type="continuationSeparator" w:id="0">
    <w:p w14:paraId="1376449D" w14:textId="77777777" w:rsidR="00AB6356" w:rsidRDefault="00AB6356" w:rsidP="00FD5A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Heart J 1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t0p2fxn5sdsyepffq5w5a7de5p2wap90tx&quot;&gt;My EndNote Library&lt;record-ids&gt;&lt;item&gt;59&lt;/item&gt;&lt;item&gt;63&lt;/item&gt;&lt;item&gt;66&lt;/item&gt;&lt;item&gt;91&lt;/item&gt;&lt;/record-ids&gt;&lt;/item&gt;&lt;/Libraries&gt;"/>
  </w:docVars>
  <w:rsids>
    <w:rsidRoot w:val="00645000"/>
    <w:rsid w:val="00097719"/>
    <w:rsid w:val="000A2DA7"/>
    <w:rsid w:val="000F5D5A"/>
    <w:rsid w:val="001603AD"/>
    <w:rsid w:val="001F7BAE"/>
    <w:rsid w:val="00236306"/>
    <w:rsid w:val="00255AD6"/>
    <w:rsid w:val="0028280C"/>
    <w:rsid w:val="00284EF7"/>
    <w:rsid w:val="00322DD2"/>
    <w:rsid w:val="003A7A16"/>
    <w:rsid w:val="003B7A60"/>
    <w:rsid w:val="003F3E83"/>
    <w:rsid w:val="003F7CD0"/>
    <w:rsid w:val="00407B77"/>
    <w:rsid w:val="00415FC4"/>
    <w:rsid w:val="0047720F"/>
    <w:rsid w:val="004D2188"/>
    <w:rsid w:val="004D7C50"/>
    <w:rsid w:val="00502CFD"/>
    <w:rsid w:val="00530B1C"/>
    <w:rsid w:val="00587107"/>
    <w:rsid w:val="005B204B"/>
    <w:rsid w:val="005C59E9"/>
    <w:rsid w:val="005D7139"/>
    <w:rsid w:val="005E7DCB"/>
    <w:rsid w:val="005F5922"/>
    <w:rsid w:val="00610988"/>
    <w:rsid w:val="00620BF3"/>
    <w:rsid w:val="00645000"/>
    <w:rsid w:val="00662F69"/>
    <w:rsid w:val="00693144"/>
    <w:rsid w:val="006932C0"/>
    <w:rsid w:val="006A343B"/>
    <w:rsid w:val="006E0F89"/>
    <w:rsid w:val="006E4753"/>
    <w:rsid w:val="00731FE7"/>
    <w:rsid w:val="007960D3"/>
    <w:rsid w:val="007A1FF9"/>
    <w:rsid w:val="00803710"/>
    <w:rsid w:val="00916E15"/>
    <w:rsid w:val="009605E4"/>
    <w:rsid w:val="00964FB4"/>
    <w:rsid w:val="00966FEE"/>
    <w:rsid w:val="009743B5"/>
    <w:rsid w:val="00984008"/>
    <w:rsid w:val="009C3A16"/>
    <w:rsid w:val="00A12BEE"/>
    <w:rsid w:val="00A35E0D"/>
    <w:rsid w:val="00A926A6"/>
    <w:rsid w:val="00AA5FB6"/>
    <w:rsid w:val="00AB6356"/>
    <w:rsid w:val="00AF1288"/>
    <w:rsid w:val="00B33676"/>
    <w:rsid w:val="00B97EFE"/>
    <w:rsid w:val="00BA43EF"/>
    <w:rsid w:val="00BA5CC7"/>
    <w:rsid w:val="00BF5207"/>
    <w:rsid w:val="00BF77B0"/>
    <w:rsid w:val="00BF7EE6"/>
    <w:rsid w:val="00CE09ED"/>
    <w:rsid w:val="00D063D7"/>
    <w:rsid w:val="00D66D9D"/>
    <w:rsid w:val="00D70077"/>
    <w:rsid w:val="00E1436C"/>
    <w:rsid w:val="00E86161"/>
    <w:rsid w:val="00E96AC0"/>
    <w:rsid w:val="00EB6DCE"/>
    <w:rsid w:val="00ED30B9"/>
    <w:rsid w:val="00EE4070"/>
    <w:rsid w:val="00F026E8"/>
    <w:rsid w:val="00F500E2"/>
    <w:rsid w:val="00F96E13"/>
    <w:rsid w:val="00FD189D"/>
    <w:rsid w:val="00FD5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7E68827"/>
  <w15:chartTrackingRefBased/>
  <w15:docId w15:val="{E381490E-844E-4A5A-8F62-51A408205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5AD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5AD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D5AD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D5A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D5AD8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FD5AD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FD5AD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D5AD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FD5AD8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D5AD8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1</TotalTime>
  <Pages>2</Pages>
  <Words>774</Words>
  <Characters>4418</Characters>
  <Application>Microsoft Office Word</Application>
  <DocSecurity>0</DocSecurity>
  <Lines>36</Lines>
  <Paragraphs>10</Paragraphs>
  <ScaleCrop>false</ScaleCrop>
  <Company/>
  <LinksUpToDate>false</LinksUpToDate>
  <CharactersWithSpaces>5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钊平 王</dc:creator>
  <cp:keywords/>
  <dc:description/>
  <cp:lastModifiedBy>Sabnam Nisha</cp:lastModifiedBy>
  <cp:revision>50</cp:revision>
  <dcterms:created xsi:type="dcterms:W3CDTF">2023-09-02T08:07:00Z</dcterms:created>
  <dcterms:modified xsi:type="dcterms:W3CDTF">2025-03-11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d2e96c9d6e65a411031f8e18d3468d9ef02cd42e40fc0bf8f02682d399cb22</vt:lpwstr>
  </property>
</Properties>
</file>